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B324F" w14:textId="0F645B92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b/>
          <w:color w:val="000000" w:themeColor="text1"/>
        </w:rPr>
        <w:t>Title:</w:t>
      </w:r>
      <w:r w:rsidRPr="00715F96">
        <w:rPr>
          <w:rFonts w:ascii="Times New Roman" w:hAnsi="Times New Roman" w:cs="Times New Roman"/>
          <w:color w:val="000000" w:themeColor="text1"/>
        </w:rPr>
        <w:t xml:space="preserve"> </w:t>
      </w:r>
      <w:r w:rsidR="00212898">
        <w:rPr>
          <w:rFonts w:ascii="Times New Roman" w:hAnsi="Times New Roman" w:cs="Times New Roman"/>
          <w:color w:val="000000" w:themeColor="text1"/>
        </w:rPr>
        <w:t>Accelerated diversifications in three diverse families of morphologically complex lichen-forming fungi link to major historical events</w:t>
      </w:r>
      <w:bookmarkStart w:id="0" w:name="_GoBack"/>
      <w:bookmarkEnd w:id="0"/>
    </w:p>
    <w:p w14:paraId="6B85D67D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88278CB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715F96">
        <w:rPr>
          <w:rFonts w:ascii="Times New Roman" w:hAnsi="Times New Roman" w:cs="Times New Roman"/>
          <w:b/>
          <w:color w:val="000000" w:themeColor="text1"/>
        </w:rPr>
        <w:t>Authors:</w:t>
      </w:r>
    </w:p>
    <w:p w14:paraId="1060AF22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>Jen-Pan Huang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proofErr w:type="gramStart"/>
      <w:r>
        <w:rPr>
          <w:rFonts w:ascii="Times New Roman" w:hAnsi="Times New Roman" w:cs="Times New Roman"/>
          <w:color w:val="000000" w:themeColor="text1"/>
          <w:vertAlign w:val="superscript"/>
        </w:rPr>
        <w:t>4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vertAlign w:val="superscript"/>
        </w:rPr>
        <w:t>,*</w:t>
      </w:r>
      <w:r w:rsidRPr="00715F9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15F96">
        <w:rPr>
          <w:rFonts w:ascii="Times New Roman" w:hAnsi="Times New Roman" w:cs="Times New Roman"/>
          <w:color w:val="000000" w:themeColor="text1"/>
        </w:rPr>
        <w:t>Ekaphan</w:t>
      </w:r>
      <w:proofErr w:type="spellEnd"/>
      <w:r w:rsidRPr="00715F96">
        <w:rPr>
          <w:rFonts w:ascii="Times New Roman" w:hAnsi="Times New Roman" w:cs="Times New Roman"/>
          <w:color w:val="000000" w:themeColor="text1"/>
        </w:rPr>
        <w:t xml:space="preserve"> Kraichak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715F96">
        <w:rPr>
          <w:rFonts w:ascii="Times New Roman" w:hAnsi="Times New Roman" w:cs="Times New Roman"/>
          <w:color w:val="000000" w:themeColor="text1"/>
        </w:rPr>
        <w:t>, Steven D. Leavitt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715F96">
        <w:rPr>
          <w:rFonts w:ascii="Times New Roman" w:hAnsi="Times New Roman" w:cs="Times New Roman"/>
          <w:color w:val="000000" w:themeColor="text1"/>
        </w:rPr>
        <w:t>, Matthew P. Nelsen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715F96">
        <w:rPr>
          <w:rFonts w:ascii="Times New Roman" w:hAnsi="Times New Roman" w:cs="Times New Roman"/>
          <w:color w:val="000000" w:themeColor="text1"/>
        </w:rPr>
        <w:t>, and H. Thorsten Lumbsch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e</w:t>
      </w:r>
    </w:p>
    <w:p w14:paraId="682B6558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Integrative Research Center</w:t>
      </w:r>
      <w:r w:rsidRPr="00715F96">
        <w:rPr>
          <w:rFonts w:ascii="Times New Roman" w:hAnsi="Times New Roman" w:cs="Times New Roman"/>
          <w:color w:val="000000" w:themeColor="text1"/>
        </w:rPr>
        <w:t>, The Field Museum, Chicago, IL 60605, USA</w:t>
      </w:r>
    </w:p>
    <w:p w14:paraId="63DBD16F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715F96">
        <w:rPr>
          <w:rFonts w:ascii="Times New Roman" w:hAnsi="Times New Roman" w:cs="Times New Roman"/>
          <w:color w:val="000000" w:themeColor="text1"/>
        </w:rPr>
        <w:t xml:space="preserve">Department of Botany, Faculty of Science, </w:t>
      </w:r>
      <w:proofErr w:type="spellStart"/>
      <w:r w:rsidRPr="00715F96">
        <w:rPr>
          <w:rFonts w:ascii="Times New Roman" w:hAnsi="Times New Roman" w:cs="Times New Roman"/>
          <w:color w:val="000000" w:themeColor="text1"/>
        </w:rPr>
        <w:t>Kasetsart</w:t>
      </w:r>
      <w:proofErr w:type="spellEnd"/>
      <w:r w:rsidRPr="00715F96">
        <w:rPr>
          <w:rFonts w:ascii="Times New Roman" w:hAnsi="Times New Roman" w:cs="Times New Roman"/>
          <w:color w:val="000000" w:themeColor="text1"/>
        </w:rPr>
        <w:t xml:space="preserve"> University, Bangkok, Thailand</w:t>
      </w:r>
    </w:p>
    <w:p w14:paraId="02FE81D2" w14:textId="77777777" w:rsidR="001234B4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715F96">
        <w:rPr>
          <w:rFonts w:ascii="Times New Roman" w:hAnsi="Times New Roman" w:cs="Times New Roman"/>
          <w:color w:val="000000" w:themeColor="text1"/>
        </w:rPr>
        <w:t>Department of Biology and M. L. Bean Life Science Museum, Brigham Young University, Provo, UT 84602, USA</w:t>
      </w:r>
    </w:p>
    <w:p w14:paraId="78C6F761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673B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</w:rPr>
        <w:t xml:space="preserve">Biodiversity Research Center, Academia </w:t>
      </w:r>
      <w:proofErr w:type="spellStart"/>
      <w:r>
        <w:rPr>
          <w:rFonts w:ascii="Times New Roman" w:hAnsi="Times New Roman" w:cs="Times New Roman"/>
          <w:color w:val="000000" w:themeColor="text1"/>
        </w:rPr>
        <w:t>Sinica</w:t>
      </w:r>
      <w:proofErr w:type="spellEnd"/>
      <w:r>
        <w:rPr>
          <w:rFonts w:ascii="Times New Roman" w:hAnsi="Times New Roman" w:cs="Times New Roman"/>
          <w:color w:val="000000" w:themeColor="text1"/>
        </w:rPr>
        <w:t>, Taipei, Taiwan</w:t>
      </w:r>
    </w:p>
    <w:p w14:paraId="040D36E3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a </w:t>
      </w:r>
      <w:hyperlink r:id="rId4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j</w:t>
        </w:r>
        <w:r>
          <w:rPr>
            <w:rStyle w:val="Hyperlink"/>
            <w:rFonts w:ascii="Times New Roman" w:hAnsi="Times New Roman" w:cs="Times New Roman"/>
            <w:color w:val="000000" w:themeColor="text1"/>
          </w:rPr>
          <w:t>phuang@sinica.edu.tw</w:t>
        </w:r>
      </w:hyperlink>
    </w:p>
    <w:p w14:paraId="09FF4336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b </w:t>
      </w:r>
      <w:hyperlink r:id="rId5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ekaphan.k@ku.th</w:t>
        </w:r>
      </w:hyperlink>
    </w:p>
    <w:p w14:paraId="20C2308E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c </w:t>
      </w:r>
      <w:hyperlink r:id="rId6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steve_leavitt@byu.edu</w:t>
        </w:r>
      </w:hyperlink>
    </w:p>
    <w:p w14:paraId="54CD8B6E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d </w:t>
      </w:r>
      <w:hyperlink r:id="rId7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mnelsen@fieldmuseum.org</w:t>
        </w:r>
      </w:hyperlink>
    </w:p>
    <w:p w14:paraId="6C6ADE9D" w14:textId="77777777" w:rsidR="001234B4" w:rsidRPr="00715F96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15F96">
        <w:rPr>
          <w:rFonts w:ascii="Times New Roman" w:hAnsi="Times New Roman" w:cs="Times New Roman"/>
          <w:color w:val="000000" w:themeColor="text1"/>
        </w:rPr>
        <w:t xml:space="preserve">e </w:t>
      </w:r>
      <w:hyperlink r:id="rId8" w:history="1">
        <w:r w:rsidRPr="00715F96">
          <w:rPr>
            <w:rStyle w:val="Hyperlink"/>
            <w:rFonts w:ascii="Times New Roman" w:hAnsi="Times New Roman" w:cs="Times New Roman"/>
            <w:color w:val="000000" w:themeColor="text1"/>
          </w:rPr>
          <w:t>tlumbsch@fieldmuseum.org</w:t>
        </w:r>
      </w:hyperlink>
    </w:p>
    <w:p w14:paraId="5AEB1D34" w14:textId="77777777" w:rsidR="001234B4" w:rsidRDefault="001234B4" w:rsidP="001234B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Corresponding author</w:t>
      </w:r>
    </w:p>
    <w:p w14:paraId="08CC2A96" w14:textId="77777777" w:rsidR="001234B4" w:rsidRDefault="001234B4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1B8A760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4B322A">
        <w:rPr>
          <w:rFonts w:ascii="Courier New" w:hAnsi="Courier New" w:cs="Courier New"/>
        </w:rPr>
        <w:lastRenderedPageBreak/>
        <w:t>names,state</w:t>
      </w:r>
      <w:proofErr w:type="spellEnd"/>
      <w:proofErr w:type="gramEnd"/>
    </w:p>
    <w:p w14:paraId="29DF244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carospora_laqueata,0</w:t>
      </w:r>
    </w:p>
    <w:p w14:paraId="70800FB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eopsidium_chlorophanum,0</w:t>
      </w:r>
    </w:p>
    <w:p w14:paraId="7BE88BD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rctomia_borbonica,0</w:t>
      </w:r>
    </w:p>
    <w:p w14:paraId="234AA52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rctomia_delicatula,0</w:t>
      </w:r>
    </w:p>
    <w:p w14:paraId="01ADC8F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rctomia_teretiuscula,0</w:t>
      </w:r>
    </w:p>
    <w:p w14:paraId="03038DB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regorella_humida,0</w:t>
      </w:r>
    </w:p>
    <w:p w14:paraId="3A61559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Wawea_fruticulosa,0</w:t>
      </w:r>
    </w:p>
    <w:p w14:paraId="431E639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rthrorhaphis_citrinella,0</w:t>
      </w:r>
    </w:p>
    <w:p w14:paraId="7FDF57D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inoa_mooreana,0</w:t>
      </w:r>
    </w:p>
    <w:p w14:paraId="3639D7F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aeomyces_heteromorphus,0</w:t>
      </w:r>
    </w:p>
    <w:p w14:paraId="641E876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aeomyces_rufus,1</w:t>
      </w:r>
    </w:p>
    <w:p w14:paraId="023E4DF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yllobaeis_erythrella,1</w:t>
      </w:r>
    </w:p>
    <w:p w14:paraId="2B42EA9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yllobaeis_imbricata,1</w:t>
      </w:r>
    </w:p>
    <w:p w14:paraId="412F144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igantiaea_fuscolutea,0</w:t>
      </w:r>
    </w:p>
    <w:p w14:paraId="4629BBB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igantiaea_leucoxantha,0</w:t>
      </w:r>
    </w:p>
    <w:p w14:paraId="4A131FB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uellia_frigida,0</w:t>
      </w:r>
    </w:p>
    <w:p w14:paraId="5AB581B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uellia_stillingiana,0</w:t>
      </w:r>
    </w:p>
    <w:p w14:paraId="003DD3C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icium_viride,0</w:t>
      </w:r>
    </w:p>
    <w:p w14:paraId="5EF11BC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melaena_radiata,0</w:t>
      </w:r>
    </w:p>
    <w:p w14:paraId="62C48A5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yxine_sorediata,1</w:t>
      </w:r>
    </w:p>
    <w:p w14:paraId="28FD534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yxine_subcinerea,1</w:t>
      </w:r>
    </w:p>
    <w:p w14:paraId="196F97F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meronia_pertusarioides,0</w:t>
      </w:r>
    </w:p>
    <w:p w14:paraId="6924BC4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meronia_tecta,0</w:t>
      </w:r>
    </w:p>
    <w:p w14:paraId="41581E2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rbonicola_anthracophila,1</w:t>
      </w:r>
    </w:p>
    <w:p w14:paraId="6C898BA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ypocenomyce_castaneocinerea,1</w:t>
      </w:r>
    </w:p>
    <w:p w14:paraId="73BF0BB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tillaria_contristans,0</w:t>
      </w:r>
    </w:p>
    <w:p w14:paraId="0332209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aggregata,1</w:t>
      </w:r>
    </w:p>
    <w:p w14:paraId="3517F22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corallaizon,1</w:t>
      </w:r>
    </w:p>
    <w:p w14:paraId="72B0B03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deformis,1</w:t>
      </w:r>
    </w:p>
    <w:p w14:paraId="7F64D86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dumicola,1</w:t>
      </w:r>
    </w:p>
    <w:p w14:paraId="5ACE46F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ferdinandii,1</w:t>
      </w:r>
    </w:p>
    <w:p w14:paraId="3685A5C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inflata,1</w:t>
      </w:r>
    </w:p>
    <w:p w14:paraId="4035D60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moniliformis,1</w:t>
      </w:r>
    </w:p>
    <w:p w14:paraId="6C5FB0D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retipora,1</w:t>
      </w:r>
    </w:p>
    <w:p w14:paraId="2E10F99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schizopora,1</w:t>
      </w:r>
    </w:p>
    <w:p w14:paraId="5C43A72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ia_sullivanii,1</w:t>
      </w:r>
    </w:p>
    <w:p w14:paraId="2A70CE8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onia_caroliniana,1</w:t>
      </w:r>
    </w:p>
    <w:p w14:paraId="44AFC37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onia_digitata,1</w:t>
      </w:r>
    </w:p>
    <w:p w14:paraId="25EAB5C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onia_mitis,1</w:t>
      </w:r>
    </w:p>
    <w:p w14:paraId="384D3FD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onia_peziziformis,1</w:t>
      </w:r>
    </w:p>
    <w:p w14:paraId="0696975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onia_rangiferina,1</w:t>
      </w:r>
    </w:p>
    <w:p w14:paraId="5A397B1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onia_stipitata,1</w:t>
      </w:r>
    </w:p>
    <w:p w14:paraId="6A34E77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ladonia_sulcata,1</w:t>
      </w:r>
    </w:p>
    <w:p w14:paraId="0A9FC71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eterodea_beaugleholei,1</w:t>
      </w:r>
    </w:p>
    <w:p w14:paraId="2EA4E26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eterodea_muelleri,1</w:t>
      </w:r>
    </w:p>
    <w:p w14:paraId="068E02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tus_conglomeratus,1</w:t>
      </w:r>
    </w:p>
    <w:p w14:paraId="111212F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ycnothelia_papillaria,1</w:t>
      </w:r>
    </w:p>
    <w:p w14:paraId="7D6E464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amalinora_glaucolivida,1</w:t>
      </w:r>
    </w:p>
    <w:p w14:paraId="0A8BD72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ccocarpia_domingensis,1</w:t>
      </w:r>
    </w:p>
    <w:p w14:paraId="31C9013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ccocarpia_erythroxyli,1</w:t>
      </w:r>
    </w:p>
    <w:p w14:paraId="073FF72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ccocarpia_palmicola,1</w:t>
      </w:r>
    </w:p>
    <w:p w14:paraId="3BF9E6D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pilonemella_americana,1</w:t>
      </w:r>
    </w:p>
    <w:p w14:paraId="7D19A51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ccotrema_cucurbitula,0</w:t>
      </w:r>
    </w:p>
    <w:p w14:paraId="5BE02FA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Coccotrema_maritimum,0</w:t>
      </w:r>
    </w:p>
    <w:p w14:paraId="4291566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ccotrema_pocillarium,0</w:t>
      </w:r>
    </w:p>
    <w:p w14:paraId="5CACE93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ectaria_diluta,0</w:t>
      </w:r>
    </w:p>
    <w:p w14:paraId="707AB79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ectaria_gyalectoides,0</w:t>
      </w:r>
    </w:p>
    <w:p w14:paraId="2EE318C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enogonium_leprieurii,1</w:t>
      </w:r>
    </w:p>
    <w:p w14:paraId="593AE8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enogonium_luteum,1</w:t>
      </w:r>
    </w:p>
    <w:p w14:paraId="4405D8D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enogonium_pineti,1</w:t>
      </w:r>
    </w:p>
    <w:p w14:paraId="2F5D3BD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llema_cristatum,1</w:t>
      </w:r>
    </w:p>
    <w:p w14:paraId="26CCE79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llema_furfuraceum,1</w:t>
      </w:r>
    </w:p>
    <w:p w14:paraId="1DDC7E5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llema_nigrescens,1</w:t>
      </w:r>
    </w:p>
    <w:p w14:paraId="2EE6BEB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llema_parvum,1</w:t>
      </w:r>
    </w:p>
    <w:p w14:paraId="652E814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llema_subconveniens,1</w:t>
      </w:r>
    </w:p>
    <w:p w14:paraId="4421D5E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ollema_undulatum,1</w:t>
      </w:r>
    </w:p>
    <w:p w14:paraId="61190F8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azureum,1</w:t>
      </w:r>
    </w:p>
    <w:p w14:paraId="1976C3B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cyanescens,1</w:t>
      </w:r>
    </w:p>
    <w:p w14:paraId="7C3EB9A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diffractum,1</w:t>
      </w:r>
    </w:p>
    <w:p w14:paraId="0D65907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furfuraceum,1</w:t>
      </w:r>
    </w:p>
    <w:p w14:paraId="0C63F9A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lichenoides,1</w:t>
      </w:r>
    </w:p>
    <w:p w14:paraId="726E308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plicatile,1</w:t>
      </w:r>
    </w:p>
    <w:p w14:paraId="084853E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pseudofurfuraceum,1</w:t>
      </w:r>
    </w:p>
    <w:p w14:paraId="59C6B86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gium_saturninum,1</w:t>
      </w:r>
    </w:p>
    <w:p w14:paraId="379E17B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Echinoplaca_epiphylla,0</w:t>
      </w:r>
    </w:p>
    <w:p w14:paraId="46FFE94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omphillus_calycioides,0</w:t>
      </w:r>
    </w:p>
    <w:p w14:paraId="62A5D61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idea_fritzei,0</w:t>
      </w:r>
    </w:p>
    <w:p w14:paraId="0F12DCC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ideopsis_vulgaris,0</w:t>
      </w:r>
    </w:p>
    <w:p w14:paraId="61AD003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strochapsa_astroidea,0</w:t>
      </w:r>
    </w:p>
    <w:p w14:paraId="44EDCE6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rbacanthographis_stictica,0</w:t>
      </w:r>
    </w:p>
    <w:p w14:paraId="7213A3B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alborosella,0</w:t>
      </w:r>
    </w:p>
    <w:p w14:paraId="767BED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indica,0</w:t>
      </w:r>
    </w:p>
    <w:p w14:paraId="0B62BC1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leprocarpa,0</w:t>
      </w:r>
    </w:p>
    <w:p w14:paraId="65D5A97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niveocarpa,0</w:t>
      </w:r>
    </w:p>
    <w:p w14:paraId="50D363D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patens,0</w:t>
      </w:r>
    </w:p>
    <w:p w14:paraId="58AB1E7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phlyctidioides,0</w:t>
      </w:r>
    </w:p>
    <w:p w14:paraId="37BD1E9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pulchra,0</w:t>
      </w:r>
    </w:p>
    <w:p w14:paraId="6D4A57E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apsa_sublilacina,0</w:t>
      </w:r>
    </w:p>
    <w:p w14:paraId="581AE75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rutarndina_petractoides,0</w:t>
      </w:r>
    </w:p>
    <w:p w14:paraId="1B2B190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orygma_poitaei,0</w:t>
      </w:r>
    </w:p>
    <w:p w14:paraId="5F6C028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ploschistes_actinostomus,0</w:t>
      </w:r>
    </w:p>
    <w:p w14:paraId="4DA8C3F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ploschistes_cinereocaesius,0</w:t>
      </w:r>
    </w:p>
    <w:p w14:paraId="5E73926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ploschistes_elixii,0</w:t>
      </w:r>
    </w:p>
    <w:p w14:paraId="12C577C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ploschistes_euganeus,0</w:t>
      </w:r>
    </w:p>
    <w:p w14:paraId="3C90E3C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ploschistes_muscorum,0</w:t>
      </w:r>
    </w:p>
    <w:p w14:paraId="1D7E7AD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ploschistes_scruposus,0</w:t>
      </w:r>
    </w:p>
    <w:p w14:paraId="183B837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ploschistes_sticticus,0</w:t>
      </w:r>
    </w:p>
    <w:p w14:paraId="3E30362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yplolabia_afzelii,0</w:t>
      </w:r>
    </w:p>
    <w:p w14:paraId="5A99D3D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issurina_insidiosa,0</w:t>
      </w:r>
    </w:p>
    <w:p w14:paraId="5A6124B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laucotrema_glaucophaeum,0</w:t>
      </w:r>
    </w:p>
    <w:p w14:paraId="5BC9739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lyphis_substriatula,0</w:t>
      </w:r>
    </w:p>
    <w:p w14:paraId="5A653BA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raphis_scripta,0</w:t>
      </w:r>
    </w:p>
    <w:p w14:paraId="78AE6B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ucodecton_subcompunctum,0</w:t>
      </w:r>
    </w:p>
    <w:p w14:paraId="566E6EE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yriochapsa_psoromica,0</w:t>
      </w:r>
    </w:p>
    <w:p w14:paraId="65A0B89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yriotrema_olivaceum,0</w:t>
      </w:r>
    </w:p>
    <w:p w14:paraId="61D5F5D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ellularia_allosporoides,0</w:t>
      </w:r>
    </w:p>
    <w:p w14:paraId="6845C89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ellularia_garoana,0</w:t>
      </w:r>
    </w:p>
    <w:p w14:paraId="582C661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Ocellularia_profunda,0</w:t>
      </w:r>
    </w:p>
    <w:p w14:paraId="3A55BDD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aeographis_intricans,0</w:t>
      </w:r>
    </w:p>
    <w:p w14:paraId="066115D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tythecium_grammitis,0</w:t>
      </w:r>
    </w:p>
    <w:p w14:paraId="558F6AB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ycnotrema_pycnoporellum,0</w:t>
      </w:r>
    </w:p>
    <w:p w14:paraId="79FDBC4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abdodiscus_subcavatus,0</w:t>
      </w:r>
    </w:p>
    <w:p w14:paraId="162BF84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egobolus_anamorphus,0</w:t>
      </w:r>
    </w:p>
    <w:p w14:paraId="2FE0C6F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otrema_adjectum,0</w:t>
      </w:r>
    </w:p>
    <w:p w14:paraId="5D3CA46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otrema_diplotrema,0</w:t>
      </w:r>
    </w:p>
    <w:p w14:paraId="7A7CCF1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otrema_lepadinum,0</w:t>
      </w:r>
    </w:p>
    <w:p w14:paraId="2122DD3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otrema_porinaceum,0</w:t>
      </w:r>
    </w:p>
    <w:p w14:paraId="518C36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otrema_porinoides,0</w:t>
      </w:r>
    </w:p>
    <w:p w14:paraId="0B232C2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otrema_subtile,0</w:t>
      </w:r>
    </w:p>
    <w:p w14:paraId="5F61FE7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otrema_suecicum,0</w:t>
      </w:r>
    </w:p>
    <w:p w14:paraId="4D6C898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opeliopsis_acutispora,0</w:t>
      </w:r>
    </w:p>
    <w:p w14:paraId="57E3E50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opeliopsis_decorticans,0</w:t>
      </w:r>
    </w:p>
    <w:p w14:paraId="5CD5AB6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opeliopsis_muscigena,0</w:t>
      </w:r>
    </w:p>
    <w:p w14:paraId="0C1DB6A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opeliopsis_subdenticulata,0</w:t>
      </w:r>
    </w:p>
    <w:p w14:paraId="6AF4365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Wirthiotrema_glaucopallens,0</w:t>
      </w:r>
    </w:p>
    <w:p w14:paraId="35D6CC5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elonia_russula,0</w:t>
      </w:r>
    </w:p>
    <w:p w14:paraId="0C69891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ecta_flotowii,0</w:t>
      </w:r>
    </w:p>
    <w:p w14:paraId="47BBD66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ecta_hypoleuca,0</w:t>
      </w:r>
    </w:p>
    <w:p w14:paraId="0C1DBC2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ecta_jenensis,0</w:t>
      </w:r>
    </w:p>
    <w:p w14:paraId="6BC7487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ecta_truncigena,0</w:t>
      </w:r>
    </w:p>
    <w:p w14:paraId="57337DC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ecta_ulmi,0</w:t>
      </w:r>
    </w:p>
    <w:p w14:paraId="6D6C397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psoplaca_macrophylla,1</w:t>
      </w:r>
    </w:p>
    <w:p w14:paraId="6BE4863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ymenelia_epulotica,0</w:t>
      </w:r>
    </w:p>
    <w:p w14:paraId="38FD774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ymenelia_lacustris,0</w:t>
      </w:r>
    </w:p>
    <w:p w14:paraId="6ED6629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remolecia_atrata,0</w:t>
      </w:r>
    </w:p>
    <w:p w14:paraId="31904B3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inoa_geochroa,0</w:t>
      </w:r>
    </w:p>
    <w:p w14:paraId="07A23E3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ibaeis_baeomyces,1</w:t>
      </w:r>
    </w:p>
    <w:p w14:paraId="763AB26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Icmadophila_ericetorum,0</w:t>
      </w:r>
    </w:p>
    <w:p w14:paraId="44DA159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iphula_ceratites,1</w:t>
      </w:r>
    </w:p>
    <w:p w14:paraId="7D7C3B4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amnolia_subuliformis,1</w:t>
      </w:r>
    </w:p>
    <w:p w14:paraId="21FA9CF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amnolia_vermicularis,1</w:t>
      </w:r>
    </w:p>
    <w:p w14:paraId="26653E0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einera_glaucella,1</w:t>
      </w:r>
    </w:p>
    <w:p w14:paraId="1508404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achroa,1</w:t>
      </w:r>
    </w:p>
    <w:p w14:paraId="7897633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caesiorubella,1</w:t>
      </w:r>
    </w:p>
    <w:p w14:paraId="62C663B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contractula,1</w:t>
      </w:r>
    </w:p>
    <w:p w14:paraId="6FEC2D6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flavopallida,1</w:t>
      </w:r>
    </w:p>
    <w:p w14:paraId="5297DFE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garovaglii,1</w:t>
      </w:r>
    </w:p>
    <w:p w14:paraId="27748B9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hybocarpa,1</w:t>
      </w:r>
    </w:p>
    <w:p w14:paraId="3D1BD2F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muralis,1</w:t>
      </w:r>
    </w:p>
    <w:p w14:paraId="6F78D63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symmicta,1</w:t>
      </w:r>
    </w:p>
    <w:p w14:paraId="09BE2A2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tropica,1</w:t>
      </w:r>
    </w:p>
    <w:p w14:paraId="5F64333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ora_vainioi,1</w:t>
      </w:r>
    </w:p>
    <w:p w14:paraId="220ED54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lla_carpathica,0</w:t>
      </w:r>
    </w:p>
    <w:p w14:paraId="2E17B82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lla_elaeochroma,0</w:t>
      </w:r>
    </w:p>
    <w:p w14:paraId="5F00FAC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lla_euphorea,0</w:t>
      </w:r>
    </w:p>
    <w:p w14:paraId="43A15DC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lla_patavina,0</w:t>
      </w:r>
    </w:p>
    <w:p w14:paraId="2096E7E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lla_stigmatea,0</w:t>
      </w:r>
    </w:p>
    <w:p w14:paraId="584AFEC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placa_chrysoleuca,1</w:t>
      </w:r>
    </w:p>
    <w:p w14:paraId="501DEAA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placa_haydenii,1</w:t>
      </w:r>
    </w:p>
    <w:p w14:paraId="26C0870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placa_melanophthalma,1</w:t>
      </w:r>
    </w:p>
    <w:p w14:paraId="4309CAE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placa_parilis,1</w:t>
      </w:r>
    </w:p>
    <w:p w14:paraId="69B9B6D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Rhizoplaca_porterii,1</w:t>
      </w:r>
    </w:p>
    <w:p w14:paraId="14A8356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placa_shushanii,1</w:t>
      </w:r>
    </w:p>
    <w:p w14:paraId="1415FF2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a_cyrtidia,0</w:t>
      </w:r>
    </w:p>
    <w:p w14:paraId="2AEA0D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a_auriculata,0</w:t>
      </w:r>
    </w:p>
    <w:p w14:paraId="70241A2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a_fuscoatra,0</w:t>
      </w:r>
    </w:p>
    <w:p w14:paraId="340B3B3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a_laboriosa,0</w:t>
      </w:r>
    </w:p>
    <w:p w14:paraId="2DEB243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a_plana,0</w:t>
      </w:r>
    </w:p>
    <w:p w14:paraId="30D9222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a_silacea,0</w:t>
      </w:r>
    </w:p>
    <w:p w14:paraId="150019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rpidia_albocaerulescens,0</w:t>
      </w:r>
    </w:p>
    <w:p w14:paraId="3FE4A2D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rpidia_speirea,0</w:t>
      </w:r>
    </w:p>
    <w:p w14:paraId="4148BC8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trouitia_domingensis,0</w:t>
      </w:r>
    </w:p>
    <w:p w14:paraId="1E760C8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trouitia_parabola,0</w:t>
      </w:r>
    </w:p>
    <w:p w14:paraId="31CC077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trouitia_vulpina,0</w:t>
      </w:r>
    </w:p>
    <w:p w14:paraId="7B481BD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baria_hallii,1</w:t>
      </w:r>
    </w:p>
    <w:p w14:paraId="1860708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baria_pulmonaria,1</w:t>
      </w:r>
    </w:p>
    <w:p w14:paraId="46CAB7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baria_virens,1</w:t>
      </w:r>
    </w:p>
    <w:p w14:paraId="69F440C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bariella_pallida,1</w:t>
      </w:r>
    </w:p>
    <w:p w14:paraId="5A652A1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icta_beauvoisii,1</w:t>
      </w:r>
    </w:p>
    <w:p w14:paraId="760BB4F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icta_canariensis,1</w:t>
      </w:r>
    </w:p>
    <w:p w14:paraId="3A2ABCC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avoronala_madagascariensis,1</w:t>
      </w:r>
    </w:p>
    <w:p w14:paraId="1497FB2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tochidium_albociliatum,1</w:t>
      </w:r>
    </w:p>
    <w:p w14:paraId="258BB6A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assalongia_carnosa,1</w:t>
      </w:r>
    </w:p>
    <w:p w14:paraId="7BEA0AB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lychidium_muscicola,1</w:t>
      </w:r>
    </w:p>
    <w:p w14:paraId="5CA8F7B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ustroblastenia_pauciseptata,0</w:t>
      </w:r>
    </w:p>
    <w:p w14:paraId="593462B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ustroblastenia_pupa,0</w:t>
      </w:r>
    </w:p>
    <w:p w14:paraId="49BC505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blastenia_marginiflexa,0</w:t>
      </w:r>
    </w:p>
    <w:p w14:paraId="5862DA1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austropacifica,0</w:t>
      </w:r>
    </w:p>
    <w:p w14:paraId="635699C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coccodes,0</w:t>
      </w:r>
    </w:p>
    <w:p w14:paraId="0C570C5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disjuncta,0</w:t>
      </w:r>
    </w:p>
    <w:p w14:paraId="0281284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lopadioides,0</w:t>
      </w:r>
    </w:p>
    <w:p w14:paraId="2FF3920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pulverata,0</w:t>
      </w:r>
    </w:p>
    <w:p w14:paraId="2E36B72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subtuberculosa,0</w:t>
      </w:r>
    </w:p>
    <w:p w14:paraId="041DD12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sulphurata,0</w:t>
      </w:r>
    </w:p>
    <w:p w14:paraId="06EE7C0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galospora_tuberculosa,0</w:t>
      </w:r>
    </w:p>
    <w:p w14:paraId="0619A3E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ipmaniella_sulphureofusca,0</w:t>
      </w:r>
    </w:p>
    <w:p w14:paraId="20B118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spicilia_caesiocinerea,0</w:t>
      </w:r>
    </w:p>
    <w:p w14:paraId="45151CC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spicilia_cinerea,0</w:t>
      </w:r>
    </w:p>
    <w:p w14:paraId="55FEB7D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spicilia_desertorum,0</w:t>
      </w:r>
    </w:p>
    <w:p w14:paraId="27E09FD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ircinaria_contorta,0</w:t>
      </w:r>
    </w:p>
    <w:p w14:paraId="6F61771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ircinaria_hispida,0</w:t>
      </w:r>
    </w:p>
    <w:p w14:paraId="092281B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bothallia_radiosa,1</w:t>
      </w:r>
    </w:p>
    <w:p w14:paraId="0BD7846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crocalicium_ahlneri,0</w:t>
      </w:r>
    </w:p>
    <w:p w14:paraId="66002AD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crocalicium_arenarium,0</w:t>
      </w:r>
    </w:p>
    <w:p w14:paraId="2F78E48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crocalicium_disseminatum,0</w:t>
      </w:r>
    </w:p>
    <w:p w14:paraId="4BE502F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ltidea_ceroplasta,0</w:t>
      </w:r>
    </w:p>
    <w:p w14:paraId="2BB070D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antarcticum,1</w:t>
      </w:r>
    </w:p>
    <w:p w14:paraId="2AE696A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arcticum,1</w:t>
      </w:r>
    </w:p>
    <w:p w14:paraId="6B2EE36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areolatum,1</w:t>
      </w:r>
    </w:p>
    <w:p w14:paraId="00D7CD7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bellum,1</w:t>
      </w:r>
    </w:p>
    <w:p w14:paraId="71F284F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cellulosum,1</w:t>
      </w:r>
    </w:p>
    <w:p w14:paraId="7FE46BD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expallidum,1</w:t>
      </w:r>
    </w:p>
    <w:p w14:paraId="790A40F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foliolatum,1</w:t>
      </w:r>
    </w:p>
    <w:p w14:paraId="196B3B8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helveticum,1</w:t>
      </w:r>
    </w:p>
    <w:p w14:paraId="41D8080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hensseniae,1</w:t>
      </w:r>
    </w:p>
    <w:p w14:paraId="17B9E2A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Nephroma_laevigatum,1</w:t>
      </w:r>
    </w:p>
    <w:p w14:paraId="51389A7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occultum,1</w:t>
      </w:r>
    </w:p>
    <w:p w14:paraId="038A04B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parile,1</w:t>
      </w:r>
    </w:p>
    <w:p w14:paraId="60E2EF1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plumbeum,1</w:t>
      </w:r>
    </w:p>
    <w:p w14:paraId="7CFC0C3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resupinatum,1</w:t>
      </w:r>
    </w:p>
    <w:p w14:paraId="6C6C99C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skottsbergii,1</w:t>
      </w:r>
    </w:p>
    <w:p w14:paraId="1D54496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sulcatum,1</w:t>
      </w:r>
    </w:p>
    <w:p w14:paraId="458FB8D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tangeriense,1</w:t>
      </w:r>
    </w:p>
    <w:p w14:paraId="35B42A6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tropicum,1</w:t>
      </w:r>
    </w:p>
    <w:p w14:paraId="5BCBF17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a_venosum,1</w:t>
      </w:r>
    </w:p>
    <w:p w14:paraId="39FB044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nzina_carneonivea,0</w:t>
      </w:r>
    </w:p>
    <w:p w14:paraId="6DDED08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uttea_margaritella,0</w:t>
      </w:r>
    </w:p>
    <w:p w14:paraId="17F3D87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hrolechia_androgyna,0</w:t>
      </w:r>
    </w:p>
    <w:p w14:paraId="00C410E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hrolechia_parella,0</w:t>
      </w:r>
    </w:p>
    <w:p w14:paraId="7CC8D57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hrolechia_peruensis,0</w:t>
      </w:r>
    </w:p>
    <w:p w14:paraId="3FB3145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hrolechia_subpallescens,0</w:t>
      </w:r>
    </w:p>
    <w:p w14:paraId="54215E8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hrolechia_upsaliensis,0</w:t>
      </w:r>
    </w:p>
    <w:p w14:paraId="1F34F92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chrolechia_yasudae,0</w:t>
      </w:r>
    </w:p>
    <w:p w14:paraId="4E46196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amara,0</w:t>
      </w:r>
    </w:p>
    <w:p w14:paraId="7249DAB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corallina,0</w:t>
      </w:r>
    </w:p>
    <w:p w14:paraId="165864D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dactylina,0</w:t>
      </w:r>
    </w:p>
    <w:p w14:paraId="5821552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hemisphaerica,0</w:t>
      </w:r>
    </w:p>
    <w:p w14:paraId="11CCE38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lactea,0</w:t>
      </w:r>
    </w:p>
    <w:p w14:paraId="7C429A5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scaberula,0</w:t>
      </w:r>
    </w:p>
    <w:p w14:paraId="22291BE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subventosa,0</w:t>
      </w:r>
    </w:p>
    <w:p w14:paraId="1E20749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ricellaria_culbersonii,0</w:t>
      </w:r>
    </w:p>
    <w:p w14:paraId="5E26830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ricellaria_rhodocarpa,0</w:t>
      </w:r>
    </w:p>
    <w:p w14:paraId="067C7A4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ricellaria_velata,0</w:t>
      </w:r>
    </w:p>
    <w:p w14:paraId="706BE97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dontotrema_phacidiellum,0</w:t>
      </w:r>
    </w:p>
    <w:p w14:paraId="76E8FEE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Odontotrema_phacidioides,0</w:t>
      </w:r>
    </w:p>
    <w:p w14:paraId="6387E16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egelia_plumbea,1</w:t>
      </w:r>
    </w:p>
    <w:p w14:paraId="6EDFCFA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Erioderma_verruculosum,1</w:t>
      </w:r>
    </w:p>
    <w:p w14:paraId="1B2E880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uscopannaria_ignobilis,1</w:t>
      </w:r>
    </w:p>
    <w:p w14:paraId="63250AF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nnaria_rubiginosa,1</w:t>
      </w:r>
    </w:p>
    <w:p w14:paraId="1F21CBA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eliella_triptophylla,1</w:t>
      </w:r>
    </w:p>
    <w:p w14:paraId="6E8F2C3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aurolemma_omphalarioides,1</w:t>
      </w:r>
    </w:p>
    <w:p w14:paraId="05A05D0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lectoria_ochroleuca,1</w:t>
      </w:r>
    </w:p>
    <w:p w14:paraId="741D929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lectoria_sarmentosa,1</w:t>
      </w:r>
    </w:p>
    <w:p w14:paraId="2D8E45F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llocetraria_flavonigrescens,1</w:t>
      </w:r>
    </w:p>
    <w:p w14:paraId="461DC4F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ustroparmelina_macrospora,1</w:t>
      </w:r>
    </w:p>
    <w:p w14:paraId="7F19AA6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ustroparmelina_pruinata,1</w:t>
      </w:r>
    </w:p>
    <w:p w14:paraId="16AAB1C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odoa_intestiniformis,1</w:t>
      </w:r>
    </w:p>
    <w:p w14:paraId="2D738F2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caulon_divergens,1</w:t>
      </w:r>
    </w:p>
    <w:p w14:paraId="45471C1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americana,1</w:t>
      </w:r>
    </w:p>
    <w:p w14:paraId="540E5BA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capillaris,1</w:t>
      </w:r>
    </w:p>
    <w:p w14:paraId="45DFDF3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fremontii,1</w:t>
      </w:r>
    </w:p>
    <w:p w14:paraId="3882A23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furcellata,1</w:t>
      </w:r>
    </w:p>
    <w:p w14:paraId="0694CC2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fuscescens,1</w:t>
      </w:r>
    </w:p>
    <w:p w14:paraId="1569B1C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glabra,1</w:t>
      </w:r>
    </w:p>
    <w:p w14:paraId="12D66B4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implexa,1</w:t>
      </w:r>
    </w:p>
    <w:p w14:paraId="46DD3A0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nadvornikiana,1</w:t>
      </w:r>
    </w:p>
    <w:p w14:paraId="30093A0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simplicior,1</w:t>
      </w:r>
    </w:p>
    <w:p w14:paraId="6D04CE1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smithii,1</w:t>
      </w:r>
    </w:p>
    <w:p w14:paraId="6C62A86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ryoria_trichodes,1</w:t>
      </w:r>
    </w:p>
    <w:p w14:paraId="1FE49C2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Cetraria_islandica,1</w:t>
      </w:r>
    </w:p>
    <w:p w14:paraId="2046E79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etraria_kamtczatica,1</w:t>
      </w:r>
    </w:p>
    <w:p w14:paraId="5B3090B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etraria_nigricans,1</w:t>
      </w:r>
    </w:p>
    <w:p w14:paraId="712D4B3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etraria_sepincola,1</w:t>
      </w:r>
    </w:p>
    <w:p w14:paraId="71AAA14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etrariella_commixta,1</w:t>
      </w:r>
    </w:p>
    <w:p w14:paraId="39F9A15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etrariella_delisei,1</w:t>
      </w:r>
    </w:p>
    <w:p w14:paraId="38AE84C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etrariella_fastigiata,1</w:t>
      </w:r>
    </w:p>
    <w:p w14:paraId="1A27C24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Dactylina_arctica,1</w:t>
      </w:r>
    </w:p>
    <w:p w14:paraId="0254A8F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Emodomelanelia_masonii,1</w:t>
      </w:r>
    </w:p>
    <w:p w14:paraId="04E29B5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Evernia_prunastri,1</w:t>
      </w:r>
    </w:p>
    <w:p w14:paraId="046D43E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lavocetraria_cucullata,1</w:t>
      </w:r>
    </w:p>
    <w:p w14:paraId="6ED1C3D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lavocetraria_nivalis,1</w:t>
      </w:r>
    </w:p>
    <w:p w14:paraId="00536AD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lavoparmelia_caperata,1</w:t>
      </w:r>
    </w:p>
    <w:p w14:paraId="1B35F18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lavoparmelia_soredians,1</w:t>
      </w:r>
    </w:p>
    <w:p w14:paraId="7F7E94F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lavopunctelia_flaventior,1</w:t>
      </w:r>
    </w:p>
    <w:p w14:paraId="3625AB5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ypogymnia_physodes,1</w:t>
      </w:r>
    </w:p>
    <w:p w14:paraId="5E29DEF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ypotrachyna_caraccensis,1</w:t>
      </w:r>
    </w:p>
    <w:p w14:paraId="075BD82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ypotrachyna_degelii,1</w:t>
      </w:r>
    </w:p>
    <w:p w14:paraId="698097B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Imshaugia_aleurites,1</w:t>
      </w:r>
    </w:p>
    <w:p w14:paraId="0548A31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tharia_columbiana,1</w:t>
      </w:r>
    </w:p>
    <w:p w14:paraId="4EA4926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asonhalea_richardsonii,1</w:t>
      </w:r>
    </w:p>
    <w:p w14:paraId="1A90467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a_hepatizon,1</w:t>
      </w:r>
    </w:p>
    <w:p w14:paraId="2BED0C8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albertana,1</w:t>
      </w:r>
    </w:p>
    <w:p w14:paraId="4006EFE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californica,1</w:t>
      </w:r>
    </w:p>
    <w:p w14:paraId="652DA49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fuliginosa,1</w:t>
      </w:r>
    </w:p>
    <w:p w14:paraId="230F24F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glabratuloides,1</w:t>
      </w:r>
    </w:p>
    <w:p w14:paraId="170B07B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glabroides,1</w:t>
      </w:r>
    </w:p>
    <w:p w14:paraId="1D335FA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subaurifera,1</w:t>
      </w:r>
    </w:p>
    <w:p w14:paraId="56E96C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subglabra,1</w:t>
      </w:r>
    </w:p>
    <w:p w14:paraId="53F9F41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elixia_villosella,1</w:t>
      </w:r>
    </w:p>
    <w:p w14:paraId="37171E9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elegantula,1</w:t>
      </w:r>
    </w:p>
    <w:p w14:paraId="0CFDF5E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exasperata,1</w:t>
      </w:r>
    </w:p>
    <w:p w14:paraId="05CE7CD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exasperatula,1</w:t>
      </w:r>
    </w:p>
    <w:p w14:paraId="5D986EF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gomukhensis,1</w:t>
      </w:r>
    </w:p>
    <w:p w14:paraId="3BE4F2C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halei,1</w:t>
      </w:r>
    </w:p>
    <w:p w14:paraId="5942DDB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infumata,1</w:t>
      </w:r>
    </w:p>
    <w:p w14:paraId="753F8C8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laciniatula,1</w:t>
      </w:r>
    </w:p>
    <w:p w14:paraId="21FE8D2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multispora,1</w:t>
      </w:r>
    </w:p>
    <w:p w14:paraId="3D79EBE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olivacea,1</w:t>
      </w:r>
    </w:p>
    <w:p w14:paraId="095BFBD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poeltii,1</w:t>
      </w:r>
    </w:p>
    <w:p w14:paraId="28D9822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septentrionalis,1</w:t>
      </w:r>
    </w:p>
    <w:p w14:paraId="3B62251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subelegantula,1</w:t>
      </w:r>
    </w:p>
    <w:p w14:paraId="3F3511C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subolivacea,1</w:t>
      </w:r>
    </w:p>
    <w:p w14:paraId="71F720B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lanohalea_trabeculata,1</w:t>
      </w:r>
    </w:p>
    <w:p w14:paraId="30AF9D4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enegazzia_terebrata,1</w:t>
      </w:r>
    </w:p>
    <w:p w14:paraId="5C322DB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ontanelia_disjuncta,1</w:t>
      </w:r>
    </w:p>
    <w:p w14:paraId="0C10E62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ontanelia_panniformis,1</w:t>
      </w:r>
    </w:p>
    <w:p w14:paraId="7F59443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ontanelia_sorediata,1</w:t>
      </w:r>
    </w:p>
    <w:p w14:paraId="1E9C10F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ontanelia_tominii,1</w:t>
      </w:r>
    </w:p>
    <w:p w14:paraId="644277F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yelochroa_aurulenta,1</w:t>
      </w:r>
    </w:p>
    <w:p w14:paraId="6501221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yelochroa_irrugans,1</w:t>
      </w:r>
    </w:p>
    <w:p w14:paraId="77857A4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phromopsis_leucostigma,1</w:t>
      </w:r>
    </w:p>
    <w:p w14:paraId="56B1299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elia_saxatilis,1</w:t>
      </w:r>
    </w:p>
    <w:p w14:paraId="6596903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elia_serrana,1</w:t>
      </w:r>
    </w:p>
    <w:p w14:paraId="5C26F3C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Parmelina_tiliacea,1</w:t>
      </w:r>
    </w:p>
    <w:p w14:paraId="5D621D4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eliopsis_ambigua,1</w:t>
      </w:r>
    </w:p>
    <w:p w14:paraId="180A621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eliopsis_hyperopta,1</w:t>
      </w:r>
    </w:p>
    <w:p w14:paraId="6163089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otrema_austrosinense,1</w:t>
      </w:r>
    </w:p>
    <w:p w14:paraId="2F4E689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otrema_reticulatum,1</w:t>
      </w:r>
    </w:p>
    <w:p w14:paraId="6E0E745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otrema_subtinctorium,1</w:t>
      </w:r>
    </w:p>
    <w:p w14:paraId="3B921C8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armotrema_tinctorum,1</w:t>
      </w:r>
    </w:p>
    <w:p w14:paraId="6F5C2DB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tismatia_glauca,1</w:t>
      </w:r>
    </w:p>
    <w:p w14:paraId="3E53CAA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eurosticta_acetabulum,1</w:t>
      </w:r>
    </w:p>
    <w:p w14:paraId="2F9279F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rotoparmelia_badia,0</w:t>
      </w:r>
    </w:p>
    <w:p w14:paraId="215D673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rotousnea_magellanica,1</w:t>
      </w:r>
    </w:p>
    <w:p w14:paraId="174CD60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seudephebe_pubescens,1</w:t>
      </w:r>
    </w:p>
    <w:p w14:paraId="79BBEE2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seudevernia_consocians,1</w:t>
      </w:r>
    </w:p>
    <w:p w14:paraId="39AD75E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seudevernia_furfuracea,1</w:t>
      </w:r>
    </w:p>
    <w:p w14:paraId="4E90663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unctelia_rudecta,1</w:t>
      </w:r>
    </w:p>
    <w:p w14:paraId="14AD791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elicina_sydneyensis,1</w:t>
      </w:r>
    </w:p>
    <w:p w14:paraId="5E0C050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uckermannopsis_chlorophylla,1</w:t>
      </w:r>
    </w:p>
    <w:p w14:paraId="0E2ADAC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uckermannopsis_ciliaris,1</w:t>
      </w:r>
    </w:p>
    <w:p w14:paraId="1D17E55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antarctica,1</w:t>
      </w:r>
    </w:p>
    <w:p w14:paraId="38C5839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ceratina,1</w:t>
      </w:r>
    </w:p>
    <w:p w14:paraId="0C56C51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cornuta,1</w:t>
      </w:r>
    </w:p>
    <w:p w14:paraId="77D335B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florida,1</w:t>
      </w:r>
    </w:p>
    <w:p w14:paraId="7CC119E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glabrescens,1</w:t>
      </w:r>
    </w:p>
    <w:p w14:paraId="170AA99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lapponica,1</w:t>
      </w:r>
    </w:p>
    <w:p w14:paraId="0F18485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silesiaca,1</w:t>
      </w:r>
    </w:p>
    <w:p w14:paraId="319C069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sphacelata,1</w:t>
      </w:r>
    </w:p>
    <w:p w14:paraId="49B50E7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strigosa,1</w:t>
      </w:r>
    </w:p>
    <w:p w14:paraId="41F9D07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subfloridana,1</w:t>
      </w:r>
    </w:p>
    <w:p w14:paraId="27C027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ea_wasmuthii,1</w:t>
      </w:r>
    </w:p>
    <w:p w14:paraId="11BDD5C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ocetraria_oakesiana,1</w:t>
      </w:r>
    </w:p>
    <w:p w14:paraId="3ABF48A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ulpicida_canadensis,1</w:t>
      </w:r>
    </w:p>
    <w:p w14:paraId="5751FC5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ulpicida_juniperinus,1</w:t>
      </w:r>
    </w:p>
    <w:p w14:paraId="7F4A63C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ulpicida_pinastri,1</w:t>
      </w:r>
    </w:p>
    <w:p w14:paraId="63E1CE4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ulpicida_tubulosus,1</w:t>
      </w:r>
    </w:p>
    <w:p w14:paraId="68B2B09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ulpicida_viridis,1</w:t>
      </w:r>
    </w:p>
    <w:p w14:paraId="2A2D58F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armelia_chlorochroa,1</w:t>
      </w:r>
    </w:p>
    <w:p w14:paraId="28B9BEF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armelia_conspersa,1</w:t>
      </w:r>
    </w:p>
    <w:p w14:paraId="78E0B48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armelia_lipochlorochroa,1</w:t>
      </w:r>
    </w:p>
    <w:p w14:paraId="5F7B210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armelia_mougeotii,1</w:t>
      </w:r>
    </w:p>
    <w:p w14:paraId="11AEA5A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armelia_saxeti,1</w:t>
      </w:r>
    </w:p>
    <w:p w14:paraId="741562D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armelia_tinctina,1</w:t>
      </w:r>
    </w:p>
    <w:p w14:paraId="737D98E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armelia_wyomingica,1</w:t>
      </w:r>
    </w:p>
    <w:p w14:paraId="3460158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ltigera_aphthosa,1</w:t>
      </w:r>
    </w:p>
    <w:p w14:paraId="6526079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ltigera_canina,1</w:t>
      </w:r>
    </w:p>
    <w:p w14:paraId="7EFE5D9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ltigera_degenii,1</w:t>
      </w:r>
    </w:p>
    <w:p w14:paraId="7F5917A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ltigera_horizontalis,1</w:t>
      </w:r>
    </w:p>
    <w:p w14:paraId="17ECA17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ltigera_leucophlebia,1</w:t>
      </w:r>
    </w:p>
    <w:p w14:paraId="6BFAC5D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ltigera_membranacea,1</w:t>
      </w:r>
    </w:p>
    <w:p w14:paraId="0E85B09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ltigera_praetextata,1</w:t>
      </w:r>
    </w:p>
    <w:p w14:paraId="39D53E4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olorina_crocea,1</w:t>
      </w:r>
    </w:p>
    <w:p w14:paraId="44C3931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olorina_saccata,1</w:t>
      </w:r>
    </w:p>
    <w:p w14:paraId="1DEFD7D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gyrium_rufum,0</w:t>
      </w:r>
    </w:p>
    <w:p w14:paraId="15391DB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xosporopsis_corallifera,0</w:t>
      </w:r>
    </w:p>
    <w:p w14:paraId="4B34D21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gibberosa,0</w:t>
      </w:r>
    </w:p>
    <w:p w14:paraId="446B839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Pertusaria_hermaka,0</w:t>
      </w:r>
    </w:p>
    <w:p w14:paraId="6BA3C7D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leioplaca,0</w:t>
      </w:r>
    </w:p>
    <w:p w14:paraId="05356AD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paramerae,0</w:t>
      </w:r>
    </w:p>
    <w:p w14:paraId="6D51036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pertusa,0</w:t>
      </w:r>
    </w:p>
    <w:p w14:paraId="57FDBC2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ertusaria_pustulata,0</w:t>
      </w:r>
    </w:p>
    <w:p w14:paraId="3C27DD5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lyctis_agelaea,0</w:t>
      </w:r>
    </w:p>
    <w:p w14:paraId="60631CC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lyctis_argena,0</w:t>
      </w:r>
    </w:p>
    <w:p w14:paraId="55541E1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naptychia_palmatula,1</w:t>
      </w:r>
    </w:p>
    <w:p w14:paraId="1714293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eterodermia_vulgaris,1</w:t>
      </w:r>
    </w:p>
    <w:p w14:paraId="7B7EAF7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aeophyscia_orbicularis,1</w:t>
      </w:r>
    </w:p>
    <w:p w14:paraId="461DA1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yscia_aipolia,1</w:t>
      </w:r>
    </w:p>
    <w:p w14:paraId="79CF333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yscia_dubia,1</w:t>
      </w:r>
    </w:p>
    <w:p w14:paraId="1CEDDED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hysconia_muscigena,1</w:t>
      </w:r>
    </w:p>
    <w:p w14:paraId="6C8AA7C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inodina_tephraspis,0</w:t>
      </w:r>
    </w:p>
    <w:p w14:paraId="1E52AC8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yssoloma_leucoblepharum,0</w:t>
      </w:r>
    </w:p>
    <w:p w14:paraId="64B14BA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yssoloma_subdiscordans,0</w:t>
      </w:r>
    </w:p>
    <w:p w14:paraId="00AFF74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adia_foliicola,0</w:t>
      </w:r>
    </w:p>
    <w:p w14:paraId="79ADF55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Fellhanera_bouteillei,0</w:t>
      </w:r>
    </w:p>
    <w:p w14:paraId="21AA24A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carea_alabastrites,0</w:t>
      </w:r>
    </w:p>
    <w:p w14:paraId="174D37C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carea_denigrata,0</w:t>
      </w:r>
    </w:p>
    <w:p w14:paraId="08623CC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carea_sylvicola,0</w:t>
      </w:r>
    </w:p>
    <w:p w14:paraId="3BC1F2C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lsenium_usnicum,0</w:t>
      </w:r>
    </w:p>
    <w:p w14:paraId="1A8AE83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cynthium_flabellosum,1</w:t>
      </w:r>
    </w:p>
    <w:p w14:paraId="5DFBB43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cynthium_nigrum,1</w:t>
      </w:r>
    </w:p>
    <w:p w14:paraId="1C3C7B5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cynthium_pannariellum,1</w:t>
      </w:r>
    </w:p>
    <w:p w14:paraId="575493A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cynthium_tantaleum,1</w:t>
      </w:r>
    </w:p>
    <w:p w14:paraId="62B0EF0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rina_aenea,0</w:t>
      </w:r>
    </w:p>
    <w:p w14:paraId="38CE50A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rina_byssophila,0</w:t>
      </w:r>
    </w:p>
    <w:p w14:paraId="5DF82B1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rina_epiphylla,0</w:t>
      </w:r>
    </w:p>
    <w:p w14:paraId="149931A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rina_lectissima,0</w:t>
      </w:r>
    </w:p>
    <w:p w14:paraId="54136F0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rina_nitidula,0</w:t>
      </w:r>
    </w:p>
    <w:p w14:paraId="0897F7D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rotothelenella_corrosa,0</w:t>
      </w:r>
    </w:p>
    <w:p w14:paraId="490C2D8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rotothelenella_sphinctrinoidella,0</w:t>
      </w:r>
    </w:p>
    <w:p w14:paraId="733B6AE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silolechia_leprosa,0</w:t>
      </w:r>
    </w:p>
    <w:p w14:paraId="49804DF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silolechia_lucida,0</w:t>
      </w:r>
    </w:p>
    <w:p w14:paraId="5A3B21D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rotoblastenia_calva,0</w:t>
      </w:r>
    </w:p>
    <w:p w14:paraId="298E28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sora_decipiens,1</w:t>
      </w:r>
    </w:p>
    <w:p w14:paraId="4DBA1F3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sora_rubiformis,1</w:t>
      </w:r>
    </w:p>
    <w:p w14:paraId="784CD36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ycobilimbia_tetramera,0</w:t>
      </w:r>
    </w:p>
    <w:p w14:paraId="36560BE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yssolecania_variabilis,1</w:t>
      </w:r>
    </w:p>
    <w:p w14:paraId="1E126FE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icarea_adnata,0</w:t>
      </w:r>
    </w:p>
    <w:p w14:paraId="445C07D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acidia_rosella,0</w:t>
      </w:r>
    </w:p>
    <w:p w14:paraId="19A4FCC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acidia_schweinitzii,1</w:t>
      </w:r>
    </w:p>
    <w:p w14:paraId="6981161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acidina_arnoldiana,1</w:t>
      </w:r>
    </w:p>
    <w:p w14:paraId="183916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iatora_subduplex,0</w:t>
      </w:r>
    </w:p>
    <w:p w14:paraId="61268AC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Bilimbia_sabuletorum,0</w:t>
      </w:r>
    </w:p>
    <w:p w14:paraId="1EA8235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rocynia_pyxinoides,1</w:t>
      </w:r>
    </w:p>
    <w:p w14:paraId="3361331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Herteliana_taylorii,0</w:t>
      </w:r>
    </w:p>
    <w:p w14:paraId="32F131A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ia_atrynoides,0</w:t>
      </w:r>
    </w:p>
    <w:p w14:paraId="6A0A8DA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ania_cyrtella,0</w:t>
      </w:r>
    </w:p>
    <w:p w14:paraId="31E97CD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pezaria_versicolor,0</w:t>
      </w:r>
    </w:p>
    <w:p w14:paraId="6567F66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iebla_cephalota,1</w:t>
      </w:r>
    </w:p>
    <w:p w14:paraId="606508F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amalina_complanata,1</w:t>
      </w:r>
    </w:p>
    <w:p w14:paraId="1F15B80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amalina_farinacea,1</w:t>
      </w:r>
    </w:p>
    <w:p w14:paraId="1F40FB1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Ramalina_fastigiata,1</w:t>
      </w:r>
    </w:p>
    <w:p w14:paraId="1AEE984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oninia_cinereovirens,1</w:t>
      </w:r>
    </w:p>
    <w:p w14:paraId="4E5572C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tolechia_wahlenbergii,0</w:t>
      </w:r>
    </w:p>
    <w:p w14:paraId="3F20131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carpon_disporum,0</w:t>
      </w:r>
    </w:p>
    <w:p w14:paraId="4C89C71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carpon_geminatum,0</w:t>
      </w:r>
    </w:p>
    <w:p w14:paraId="5CA8178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carpon_geographicum,0</w:t>
      </w:r>
    </w:p>
    <w:p w14:paraId="379C2D4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carpon_hochstetteri,0</w:t>
      </w:r>
    </w:p>
    <w:p w14:paraId="7D82BBD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carpon_oederi,0</w:t>
      </w:r>
    </w:p>
    <w:p w14:paraId="1B6CEAE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carpon_sphaerosporum,0</w:t>
      </w:r>
    </w:p>
    <w:p w14:paraId="3C7CFBA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izocarpon_superficiale,0</w:t>
      </w:r>
    </w:p>
    <w:p w14:paraId="21D038E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hexophiale_rhexoblephara,0</w:t>
      </w:r>
    </w:p>
    <w:p w14:paraId="4C239E9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agiolechia_protuberans,0</w:t>
      </w:r>
    </w:p>
    <w:p w14:paraId="0D886BF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xospora_cismonica,0</w:t>
      </w:r>
    </w:p>
    <w:p w14:paraId="45A38DE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xospora_elatina,0</w:t>
      </w:r>
    </w:p>
    <w:p w14:paraId="2E88556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xospora_lecanoriformis,0</w:t>
      </w:r>
    </w:p>
    <w:p w14:paraId="3F40180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oxospora_ochrophaea,0</w:t>
      </w:r>
    </w:p>
    <w:p w14:paraId="18E650F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chaereria_corticola,0</w:t>
      </w:r>
    </w:p>
    <w:p w14:paraId="56BD8CD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chaereria_dolodes,0</w:t>
      </w:r>
    </w:p>
    <w:p w14:paraId="40D1F8C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chaereria_fuscocinerea,0</w:t>
      </w:r>
    </w:p>
    <w:p w14:paraId="5241420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coliciosporum_intrusum,0</w:t>
      </w:r>
    </w:p>
    <w:p w14:paraId="2C8FFE8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coliciosporum_umbrinum,0</w:t>
      </w:r>
    </w:p>
    <w:p w14:paraId="2B24936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ycidium_cuneatum,1</w:t>
      </w:r>
    </w:p>
    <w:p w14:paraId="3536C04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eophyllis_melacarpa,1</w:t>
      </w:r>
    </w:p>
    <w:p w14:paraId="107AA3E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phaerophorus_fragilis,1</w:t>
      </w:r>
    </w:p>
    <w:p w14:paraId="4BEDCAE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phaerophorus_globosus,1</w:t>
      </w:r>
    </w:p>
    <w:p w14:paraId="7C8DC36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porastatia_polyspora,1</w:t>
      </w:r>
    </w:p>
    <w:p w14:paraId="658F1FAF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porastatia_testudinea,1</w:t>
      </w:r>
    </w:p>
    <w:p w14:paraId="3EBF7CC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oensbergia_leucococca,0</w:t>
      </w:r>
    </w:p>
    <w:p w14:paraId="5322AFF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raria_bergensis,0</w:t>
      </w:r>
    </w:p>
    <w:p w14:paraId="74C5701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raria_incana,0</w:t>
      </w:r>
    </w:p>
    <w:p w14:paraId="556B237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praria_lobificans,0</w:t>
      </w:r>
    </w:p>
    <w:p w14:paraId="0A3D3E2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quamarina_cartilaginea,1</w:t>
      </w:r>
    </w:p>
    <w:p w14:paraId="6A869D3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quamarina_gypsacea,1</w:t>
      </w:r>
    </w:p>
    <w:p w14:paraId="494AE7A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quamarina_lentigera,1</w:t>
      </w:r>
    </w:p>
    <w:p w14:paraId="59A6D2B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ereocaulon_paschale,1</w:t>
      </w:r>
    </w:p>
    <w:p w14:paraId="6FEF259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ereocaulon_pileatum,1</w:t>
      </w:r>
    </w:p>
    <w:p w14:paraId="448169D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ereocaulon_tomentosum,1</w:t>
      </w:r>
    </w:p>
    <w:p w14:paraId="33C65D9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bsconditella_lignicola,0</w:t>
      </w:r>
    </w:p>
    <w:p w14:paraId="5C01F0D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bsconditella_sphagnorum,0</w:t>
      </w:r>
    </w:p>
    <w:p w14:paraId="5181CA7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Acarosporina_microspora,1</w:t>
      </w:r>
    </w:p>
    <w:p w14:paraId="7B4106F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ryptodiscus_gloeocapsa,0</w:t>
      </w:r>
    </w:p>
    <w:p w14:paraId="08B4A2A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yanodermella_viridula,1</w:t>
      </w:r>
    </w:p>
    <w:p w14:paraId="14D166D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chizoxylon_albescens,0</w:t>
      </w:r>
    </w:p>
    <w:p w14:paraId="4063357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ictis_populorum,0</w:t>
      </w:r>
    </w:p>
    <w:p w14:paraId="3906537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atroflava,1</w:t>
      </w:r>
    </w:p>
    <w:p w14:paraId="42BD028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chilensis,1</w:t>
      </w:r>
    </w:p>
    <w:p w14:paraId="6815D58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chlorina,1</w:t>
      </w:r>
    </w:p>
    <w:p w14:paraId="28AD342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cinnamomea,1</w:t>
      </w:r>
    </w:p>
    <w:p w14:paraId="17B7423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conversa,1</w:t>
      </w:r>
    </w:p>
    <w:p w14:paraId="6C73333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granulosa,1</w:t>
      </w:r>
    </w:p>
    <w:p w14:paraId="1A80573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isidiigera,1</w:t>
      </w:r>
    </w:p>
    <w:p w14:paraId="489DABA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polycarpa,1</w:t>
      </w:r>
    </w:p>
    <w:p w14:paraId="63CFBA2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teicholyta,1</w:t>
      </w:r>
    </w:p>
    <w:p w14:paraId="33254DC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oplaca_variabilis,1</w:t>
      </w:r>
    </w:p>
    <w:p w14:paraId="3924819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lastRenderedPageBreak/>
        <w:t>Gyalolechia_fulgens,0</w:t>
      </w:r>
    </w:p>
    <w:p w14:paraId="488C323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Gyalolechia_stipitata,0</w:t>
      </w:r>
    </w:p>
    <w:p w14:paraId="456FDA0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Niorma_chrysophthalma,1</w:t>
      </w:r>
    </w:p>
    <w:p w14:paraId="6F0B004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olycauliona_impolita,1</w:t>
      </w:r>
    </w:p>
    <w:p w14:paraId="14175CB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yrenodesmia_chalybaea,0</w:t>
      </w:r>
    </w:p>
    <w:p w14:paraId="5F4BE08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Rufoplaca_scotoplaca,0</w:t>
      </w:r>
    </w:p>
    <w:p w14:paraId="7CF12F9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eirophora_californica,1</w:t>
      </w:r>
    </w:p>
    <w:p w14:paraId="4BBAEB6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eirophora_lacunosa,1</w:t>
      </w:r>
    </w:p>
    <w:p w14:paraId="5CE58F8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irenophila_eos,1</w:t>
      </w:r>
    </w:p>
    <w:p w14:paraId="6DC0285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olitaria_chrysophthalma,1</w:t>
      </w:r>
    </w:p>
    <w:p w14:paraId="7FD7E2C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Stellarangia_elegantissima,1</w:t>
      </w:r>
    </w:p>
    <w:p w14:paraId="1823B20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eloschistes_exilis,1</w:t>
      </w:r>
    </w:p>
    <w:p w14:paraId="2C727AC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eloschistes_flavicans,1</w:t>
      </w:r>
    </w:p>
    <w:p w14:paraId="3EDC3CB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eloschistes_hosseusianus,1</w:t>
      </w:r>
    </w:p>
    <w:p w14:paraId="22131DD1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ochroma_carphinea,1</w:t>
      </w:r>
    </w:p>
    <w:p w14:paraId="526B97C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snochroma_scoriophila,1</w:t>
      </w:r>
    </w:p>
    <w:p w14:paraId="04AA26E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riospora_thallincola,1</w:t>
      </w:r>
    </w:p>
    <w:p w14:paraId="0EA41B1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riospora_velana,1</w:t>
      </w:r>
    </w:p>
    <w:p w14:paraId="48AFA4F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Wetmoreana_decipioides,1</w:t>
      </w:r>
    </w:p>
    <w:p w14:paraId="15582AE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mendoza_fallax,1</w:t>
      </w:r>
    </w:p>
    <w:p w14:paraId="727319AA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mendoza_oregana,1</w:t>
      </w:r>
    </w:p>
    <w:p w14:paraId="44AC739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mendoza_poeltii,1</w:t>
      </w:r>
    </w:p>
    <w:p w14:paraId="26DC146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mendoza_trachyphylla,1</w:t>
      </w:r>
    </w:p>
    <w:p w14:paraId="64072FA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mendoza_weberi,1</w:t>
      </w:r>
    </w:p>
    <w:p w14:paraId="02BCB02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peltis_rupicola,1</w:t>
      </w:r>
    </w:p>
    <w:p w14:paraId="1BBF8E42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ria_aureola,1</w:t>
      </w:r>
    </w:p>
    <w:p w14:paraId="1EC140A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ria_calcicola,1</w:t>
      </w:r>
    </w:p>
    <w:p w14:paraId="76D982B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anthoria_parietina,1</w:t>
      </w:r>
    </w:p>
    <w:p w14:paraId="11783D4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alvitimela_armeniaca,0</w:t>
      </w:r>
    </w:p>
    <w:p w14:paraId="4CD2EF3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ecidea_aglaea,0</w:t>
      </w:r>
    </w:p>
    <w:p w14:paraId="532FA31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ycoblastus_affinis,0</w:t>
      </w:r>
    </w:p>
    <w:p w14:paraId="659167B9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Mycoblastus_sanguinarius,0</w:t>
      </w:r>
    </w:p>
    <w:p w14:paraId="16451C65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ephromela_atra,0</w:t>
      </w:r>
    </w:p>
    <w:p w14:paraId="745F0FA7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ephromela_grumosa,0</w:t>
      </w:r>
    </w:p>
    <w:p w14:paraId="7DE8660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iolella_fucata,0</w:t>
      </w:r>
    </w:p>
    <w:p w14:paraId="579E741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Chromatochlamys_muscorum,0</w:t>
      </w:r>
    </w:p>
    <w:p w14:paraId="74D902C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elenella_antarctica,0</w:t>
      </w:r>
    </w:p>
    <w:p w14:paraId="444B82E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hrombium_epigaeum,0</w:t>
      </w:r>
    </w:p>
    <w:p w14:paraId="1FE8A06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copsis_cribellans,1</w:t>
      </w:r>
    </w:p>
    <w:p w14:paraId="3A5F08EE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copsis_perrugosa,1</w:t>
      </w:r>
    </w:p>
    <w:p w14:paraId="6AE6670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Placynthiella_icmalea,1</w:t>
      </w:r>
    </w:p>
    <w:p w14:paraId="240C60B3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rapelia_coarctata,0</w:t>
      </w:r>
    </w:p>
    <w:p w14:paraId="09E679FD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Trapeliopsis_granulosa,0</w:t>
      </w:r>
    </w:p>
    <w:p w14:paraId="69E292E8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Umbilicaria_hyperborea,1</w:t>
      </w:r>
    </w:p>
    <w:p w14:paraId="342AD0BC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hliella_californica,1</w:t>
      </w:r>
    </w:p>
    <w:p w14:paraId="699678D6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hliella_leucophaea,1</w:t>
      </w:r>
    </w:p>
    <w:p w14:paraId="4CA6A0F4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Vahliella_saubinetii,1</w:t>
      </w:r>
    </w:p>
    <w:p w14:paraId="2F798A1B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Lithographa_tesserata,0</w:t>
      </w:r>
    </w:p>
    <w:p w14:paraId="64B40300" w14:textId="77777777" w:rsidR="00AA7422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ylographa_trunciseda,0</w:t>
      </w:r>
    </w:p>
    <w:p w14:paraId="68E404FE" w14:textId="77777777" w:rsidR="00A3499B" w:rsidRPr="004B322A" w:rsidRDefault="00A3499B" w:rsidP="004B322A">
      <w:pPr>
        <w:pStyle w:val="PlainText"/>
        <w:rPr>
          <w:rFonts w:ascii="Courier New" w:hAnsi="Courier New" w:cs="Courier New"/>
        </w:rPr>
      </w:pPr>
      <w:r w:rsidRPr="004B322A">
        <w:rPr>
          <w:rFonts w:ascii="Courier New" w:hAnsi="Courier New" w:cs="Courier New"/>
        </w:rPr>
        <w:t>Xylographa_vitiligo,0</w:t>
      </w:r>
    </w:p>
    <w:sectPr w:rsidR="00A3499B" w:rsidRPr="004B322A" w:rsidSect="004B322A">
      <w:pgSz w:w="12240" w:h="15840"/>
      <w:pgMar w:top="1440" w:right="1079" w:bottom="1440" w:left="1079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37D"/>
    <w:rsid w:val="001234B4"/>
    <w:rsid w:val="0017237D"/>
    <w:rsid w:val="00212898"/>
    <w:rsid w:val="004B322A"/>
    <w:rsid w:val="005F0849"/>
    <w:rsid w:val="00A3499B"/>
    <w:rsid w:val="00AA7422"/>
    <w:rsid w:val="00C5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31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322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22A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1234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lumbsch@fieldmuseum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nelsen@fieldmuseum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eve_leavitt@byu.edu" TargetMode="External"/><Relationship Id="rId5" Type="http://schemas.openxmlformats.org/officeDocument/2006/relationships/hyperlink" Target="mailto:ekaphan.k@ku.th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jhuang@fieldmuseum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977</Words>
  <Characters>11272</Characters>
  <Application>Microsoft Office Word</Application>
  <DocSecurity>0</DocSecurity>
  <Lines>93</Lines>
  <Paragraphs>26</Paragraphs>
  <ScaleCrop>false</ScaleCrop>
  <Company/>
  <LinksUpToDate>false</LinksUpToDate>
  <CharactersWithSpaces>1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en-Pan</dc:creator>
  <cp:keywords/>
  <dc:description/>
  <cp:lastModifiedBy>Microsoft Office User</cp:lastModifiedBy>
  <cp:revision>3</cp:revision>
  <dcterms:created xsi:type="dcterms:W3CDTF">2019-04-06T07:54:00Z</dcterms:created>
  <dcterms:modified xsi:type="dcterms:W3CDTF">2019-05-18T03:54:00Z</dcterms:modified>
</cp:coreProperties>
</file>